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6162" w:rsidRPr="00B1234D" w:rsidRDefault="0015792C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7633AD" w:rsidRPr="00B1234D">
        <w:rPr>
          <w:rFonts w:ascii="Times New Roman" w:hAnsi="Times New Roman" w:cs="Times New Roman"/>
          <w:b/>
          <w:sz w:val="28"/>
          <w:szCs w:val="28"/>
          <w:lang w:val="en-US"/>
        </w:rPr>
        <w:t>1</w:t>
      </w:r>
      <w:r w:rsidR="006F2AB1" w:rsidRPr="00B1234D">
        <w:rPr>
          <w:rFonts w:ascii="Times New Roman" w:hAnsi="Times New Roman" w:cs="Times New Roman"/>
          <w:b/>
          <w:sz w:val="28"/>
          <w:szCs w:val="28"/>
          <w:lang w:val="en-US"/>
        </w:rPr>
        <w:t>0</w:t>
      </w:r>
    </w:p>
    <w:p w:rsidR="007633AD" w:rsidRPr="00B1234D" w:rsidRDefault="00B519BB" w:rsidP="000B2B6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1234D">
        <w:rPr>
          <w:rFonts w:ascii="Times New Roman" w:hAnsi="Times New Roman" w:cs="Times New Roman"/>
          <w:b/>
          <w:sz w:val="24"/>
          <w:szCs w:val="24"/>
          <w:lang w:val="en-US"/>
        </w:rPr>
        <w:t>Tab</w:t>
      </w:r>
      <w:r w:rsidR="002E6F0D" w:rsidRPr="00B1234D">
        <w:rPr>
          <w:rFonts w:ascii="Times New Roman" w:hAnsi="Times New Roman" w:cs="Times New Roman"/>
          <w:b/>
          <w:sz w:val="24"/>
          <w:szCs w:val="24"/>
          <w:lang w:val="en-US"/>
        </w:rPr>
        <w:t>le</w:t>
      </w:r>
      <w:r w:rsidR="00B1234D" w:rsidRPr="00B1234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43AB5" w:rsidRPr="00B1234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B1234D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B1234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B2B6D" w:rsidRPr="00B1234D">
        <w:rPr>
          <w:rFonts w:ascii="Times New Roman" w:hAnsi="Times New Roman" w:cs="Times New Roman"/>
          <w:sz w:val="24"/>
          <w:szCs w:val="24"/>
        </w:rPr>
        <w:t>Gene cluster differing in expression between the CoPS-1</w:t>
      </w:r>
      <w:r w:rsidR="00610E53" w:rsidRPr="00B1234D">
        <w:rPr>
          <w:rFonts w:ascii="Times New Roman" w:hAnsi="Times New Roman" w:cs="Times New Roman"/>
          <w:sz w:val="24"/>
          <w:szCs w:val="24"/>
        </w:rPr>
        <w:t>/</w:t>
      </w:r>
      <w:r w:rsidR="000B2B6D" w:rsidRPr="00B1234D">
        <w:rPr>
          <w:rFonts w:ascii="Times New Roman" w:hAnsi="Times New Roman" w:cs="Times New Roman"/>
          <w:sz w:val="24"/>
          <w:szCs w:val="24"/>
        </w:rPr>
        <w:t xml:space="preserve">2 (coagulase-positive </w:t>
      </w:r>
      <w:r w:rsidR="000B2B6D" w:rsidRPr="00B1234D">
        <w:rPr>
          <w:rFonts w:ascii="Times New Roman" w:hAnsi="Times New Roman" w:cs="Times New Roman"/>
          <w:i/>
          <w:sz w:val="24"/>
          <w:szCs w:val="24"/>
        </w:rPr>
        <w:t>Staphyloccoci</w:t>
      </w:r>
      <w:r w:rsidR="000B2B6D" w:rsidRPr="00B1234D">
        <w:rPr>
          <w:rFonts w:ascii="Times New Roman" w:hAnsi="Times New Roman" w:cs="Times New Roman"/>
          <w:sz w:val="24"/>
          <w:szCs w:val="24"/>
        </w:rPr>
        <w:t xml:space="preserve"> in 1</w:t>
      </w:r>
      <w:r w:rsidR="000B2B6D" w:rsidRPr="00B1234D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0B2B6D" w:rsidRPr="00B1234D">
        <w:rPr>
          <w:rFonts w:ascii="Times New Roman" w:hAnsi="Times New Roman" w:cs="Times New Roman"/>
          <w:sz w:val="24"/>
          <w:szCs w:val="24"/>
        </w:rPr>
        <w:t xml:space="preserve"> and 2</w:t>
      </w:r>
      <w:r w:rsidR="000B2B6D" w:rsidRPr="00B1234D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0B2B6D" w:rsidRPr="00B1234D">
        <w:rPr>
          <w:rFonts w:ascii="Times New Roman" w:hAnsi="Times New Roman" w:cs="Times New Roman"/>
          <w:sz w:val="24"/>
          <w:szCs w:val="24"/>
        </w:rPr>
        <w:t xml:space="preserve"> lactation)and H (Healthy) groups in the parenchyma of dairy cattle mammary gland.</w:t>
      </w:r>
    </w:p>
    <w:p w:rsidR="00B519BB" w:rsidRPr="000B2B6D" w:rsidRDefault="00B519BB" w:rsidP="00B519BB">
      <w:pPr>
        <w:autoSpaceDE w:val="0"/>
        <w:autoSpaceDN w:val="0"/>
        <w:adjustRightInd w:val="0"/>
        <w:spacing w:after="0" w:line="240" w:lineRule="auto"/>
        <w:rPr>
          <w:rFonts w:ascii="TimesNewRomanPSMT" w:eastAsia="Times New Roman" w:hAnsi="TimesNewRomanPSMT" w:cs="TimesNewRomanPSMT"/>
          <w:sz w:val="20"/>
          <w:szCs w:val="20"/>
          <w:lang w:val="en-US" w:eastAsia="pl-PL"/>
        </w:rPr>
      </w:pPr>
    </w:p>
    <w:p w:rsidR="007633AD" w:rsidRPr="002E6F0D" w:rsidRDefault="00EA0D63" w:rsidP="007633AD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EA0D63">
        <w:rPr>
          <w:rFonts w:ascii="Arial" w:eastAsia="Times New Roman" w:hAnsi="Arial" w:cs="Arial"/>
          <w:noProof/>
          <w:sz w:val="16"/>
          <w:szCs w:val="16"/>
          <w:lang w:eastAsia="pl-PL"/>
        </w:rPr>
        <w:pict>
          <v:line id="Łącznik prostoliniowy 2" o:spid="_x0000_s1026" style="position:absolute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15pt,8.5pt" to="446.4pt,9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" strokecolor="#4579b8 [3044]"/>
        </w:pict>
      </w:r>
      <w:r w:rsidR="000B2B6D" w:rsidRPr="002E6F0D">
        <w:rPr>
          <w:rFonts w:ascii="Arial" w:eastAsia="Times New Roman" w:hAnsi="Arial" w:cs="Arial"/>
          <w:sz w:val="16"/>
          <w:szCs w:val="16"/>
          <w:lang w:val="en-US" w:eastAsia="pl-PL"/>
        </w:rPr>
        <w:t>Cluster</w:t>
      </w:r>
      <w:r w:rsidR="00B519BB" w:rsidRPr="002E6F0D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</w:t>
      </w:r>
      <w:proofErr w:type="gramStart"/>
      <w:r w:rsidR="00B519BB" w:rsidRPr="002E6F0D">
        <w:rPr>
          <w:rFonts w:ascii="Arial" w:eastAsia="Times New Roman" w:hAnsi="Arial" w:cs="Arial"/>
          <w:sz w:val="16"/>
          <w:szCs w:val="16"/>
          <w:lang w:val="en-US" w:eastAsia="pl-PL"/>
        </w:rPr>
        <w:t>1</w:t>
      </w:r>
      <w:proofErr w:type="gramEnd"/>
      <w:r w:rsidR="007633AD" w:rsidRPr="002E6F0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 w:rsidRPr="002E6F0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 w:rsidRPr="002E6F0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 w:rsidRPr="002E6F0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 w:rsidRPr="002E6F0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 w:rsidRPr="002E6F0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 w:rsidRPr="002E6F0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 w:rsidRPr="002E6F0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 w:rsidRPr="002E6F0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 w:rsidRPr="002E6F0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2E6F0D" w:rsidRPr="002E6F0D">
        <w:rPr>
          <w:rFonts w:ascii="Arial" w:eastAsia="Times New Roman" w:hAnsi="Arial" w:cs="Arial"/>
          <w:sz w:val="16"/>
          <w:szCs w:val="16"/>
          <w:lang w:val="en-US" w:eastAsia="pl-PL"/>
        </w:rPr>
        <w:t>N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 xml:space="preserve">umber of genes </w:t>
      </w:r>
      <w:r w:rsidR="007633AD" w:rsidRPr="002E6F0D">
        <w:rPr>
          <w:rFonts w:ascii="Arial" w:eastAsia="Times New Roman" w:hAnsi="Arial" w:cs="Arial"/>
          <w:sz w:val="16"/>
          <w:szCs w:val="16"/>
          <w:lang w:val="en-US" w:eastAsia="pl-PL"/>
        </w:rPr>
        <w:tab/>
        <w:t>p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6952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defense response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57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25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42742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defense response to bacterium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21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61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9617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response to bacterium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25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53</w:t>
      </w:r>
    </w:p>
    <w:p w:rsidR="007633AD" w:rsidRDefault="007633AD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</w:p>
    <w:p w:rsidR="00B519BB" w:rsidRPr="00B519BB" w:rsidRDefault="000B2B6D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>
        <w:rPr>
          <w:rFonts w:ascii="Arial" w:eastAsia="Times New Roman" w:hAnsi="Arial" w:cs="Arial"/>
          <w:sz w:val="16"/>
          <w:szCs w:val="16"/>
          <w:lang w:val="en-US" w:eastAsia="pl-PL"/>
        </w:rPr>
        <w:t>Cluster</w:t>
      </w:r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2</w:t>
      </w:r>
    </w:p>
    <w:p w:rsidR="00B519BB" w:rsidRPr="00B519BB" w:rsidRDefault="00EA0D63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EA0D63">
        <w:rPr>
          <w:rFonts w:ascii="Arial" w:eastAsia="Times New Roman" w:hAnsi="Arial" w:cs="Arial"/>
          <w:noProof/>
          <w:sz w:val="16"/>
          <w:szCs w:val="16"/>
          <w:lang w:eastAsia="pl-PL"/>
        </w:rPr>
        <w:pict>
          <v:line id="Łącznik prostoliniowy 4" o:spid="_x0000_s1052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15pt,-.05pt" to="446.35pt,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" strokecolor="#4579b8 [3044]"/>
        </w:pict>
      </w:r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19882</w:t>
      </w:r>
      <w:proofErr w:type="gramEnd"/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antigen processing and presentation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25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>010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42611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MHC protein complex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21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44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42612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MHC class I protein complex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3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13</w:t>
      </w:r>
    </w:p>
    <w:p w:rsidR="007633AD" w:rsidRDefault="007633AD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</w:p>
    <w:p w:rsidR="00B519BB" w:rsidRPr="00B519BB" w:rsidRDefault="000B2B6D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>
        <w:rPr>
          <w:rFonts w:ascii="Arial" w:eastAsia="Times New Roman" w:hAnsi="Arial" w:cs="Arial"/>
          <w:sz w:val="16"/>
          <w:szCs w:val="16"/>
          <w:lang w:val="en-US" w:eastAsia="pl-PL"/>
        </w:rPr>
        <w:t>Cluster</w:t>
      </w:r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3</w:t>
      </w:r>
    </w:p>
    <w:p w:rsidR="00B519BB" w:rsidRPr="00B519BB" w:rsidRDefault="00EA0D63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EA0D63">
        <w:rPr>
          <w:rFonts w:ascii="Arial" w:eastAsia="Times New Roman" w:hAnsi="Arial" w:cs="Arial"/>
          <w:noProof/>
          <w:sz w:val="16"/>
          <w:szCs w:val="16"/>
          <w:lang w:eastAsia="pl-PL"/>
        </w:rPr>
        <w:pict>
          <v:line id="Łącznik prostoliniowy 5" o:spid="_x0000_s1051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15pt,.6pt" to="446.35pt,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" strokecolor="#4579b8 [3044]"/>
        </w:pict>
      </w:r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6935</w:t>
      </w:r>
      <w:proofErr w:type="gramEnd"/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chemotaxis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8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>023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8009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chemokine activity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3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56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42379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chemokine receptor binding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3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56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5125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cytokine activity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7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17</w:t>
      </w:r>
    </w:p>
    <w:p w:rsidR="007633AD" w:rsidRDefault="007633AD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</w:p>
    <w:p w:rsidR="00B519BB" w:rsidRPr="00B519BB" w:rsidRDefault="00EA0D63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EA0D63">
        <w:rPr>
          <w:rFonts w:ascii="Arial" w:eastAsia="Times New Roman" w:hAnsi="Arial" w:cs="Arial"/>
          <w:noProof/>
          <w:sz w:val="16"/>
          <w:szCs w:val="16"/>
          <w:lang w:eastAsia="pl-PL"/>
        </w:rPr>
        <w:pict>
          <v:line id="Łącznik prostoliniowy 6" o:spid="_x0000_s1050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15pt,8.75pt" to="446.35pt,9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" strokecolor="#4579b8 [3044]"/>
        </w:pic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>Cluster</w:t>
      </w:r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4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6952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defense response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57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25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6954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inflammatory response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33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68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2526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acute inflammatory response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21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22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9611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response to wounding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38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15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2684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positive regulation of immune system process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27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17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6959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humoral immune response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1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72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6956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complement activation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9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43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2541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activation of plasma proteins involved in acute inflammatory response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9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43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48584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positive regulation of response to stimulus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21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51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2252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immune </w:t>
      </w:r>
      <w:proofErr w:type="spell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effector</w:t>
      </w:r>
      <w:proofErr w:type="spell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</w:t>
      </w:r>
      <w:proofErr w:type="spell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proces</w:t>
      </w:r>
      <w:proofErr w:type="spellEnd"/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6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63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2250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adaptive immune response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2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88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45087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innate immune response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4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28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2443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leukocyte mediated immunity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12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30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16064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immunoglobulin mediated immune response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10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48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2449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lymphocyte mediated immunity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1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56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19724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B cell mediated immunity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0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63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50778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positive regulation of immune response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5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89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51605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protein maturation by peptide bond cleavage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0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21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16485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~protein processing 11 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56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2455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humoral immune response mediated by circulating immunoglobulin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6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74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6958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~complement activation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classical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pathway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6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74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51604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protein maturation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1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90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2253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activation of immune response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0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1</w:t>
      </w:r>
    </w:p>
    <w:p w:rsidR="007633AD" w:rsidRDefault="007633AD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</w:p>
    <w:p w:rsidR="00B519BB" w:rsidRPr="00B519BB" w:rsidRDefault="00EA0D63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EA0D63">
        <w:rPr>
          <w:rFonts w:ascii="Arial" w:eastAsia="Times New Roman" w:hAnsi="Arial" w:cs="Arial"/>
          <w:noProof/>
          <w:sz w:val="16"/>
          <w:szCs w:val="16"/>
          <w:lang w:eastAsia="pl-PL"/>
        </w:rPr>
        <w:pict>
          <v:line id="Łącznik prostoliniowy 7" o:spid="_x0000_s1049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15pt,8.45pt" to="446.35pt,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" strokecolor="#4579b8 [3044]"/>
        </w:pic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>Cluster</w:t>
      </w:r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5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48002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antigen processing and presentation of peptide antigen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1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18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2504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antigen processing and presentation of peptide or polysaccharide antigen via MHCclass II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8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21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2478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antigen processing and presentation of exogenous peptide antigen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5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3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19884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antigen processing and presentation of exogenous antigen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5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8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19886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antigen processing and presentation of exogenous peptide antigen via MHC classII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4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12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2495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~antigen processing and presentation of peptide antigen via MHC class II 4 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12</w:t>
      </w:r>
    </w:p>
    <w:p w:rsidR="007633AD" w:rsidRDefault="007633AD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</w:p>
    <w:p w:rsidR="00B519BB" w:rsidRPr="00B519BB" w:rsidRDefault="00EA0D63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EA0D63">
        <w:rPr>
          <w:rFonts w:ascii="Arial" w:eastAsia="Times New Roman" w:hAnsi="Arial" w:cs="Arial"/>
          <w:noProof/>
          <w:sz w:val="16"/>
          <w:szCs w:val="16"/>
          <w:lang w:eastAsia="pl-PL"/>
        </w:rPr>
        <w:pict>
          <v:line id="Łącznik prostoliniowy 8" o:spid="_x0000_s1048" style="position:absolute;flip:y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15pt,8.7pt" to="446.35pt,9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" strokecolor="#4579b8 [3044]"/>
        </w:pic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>Cluster</w:t>
      </w:r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6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50900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leukocyte migration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0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10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30595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leukocyte </w:t>
      </w:r>
      <w:proofErr w:type="spell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chemotaxis</w:t>
      </w:r>
      <w:proofErr w:type="spellEnd"/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6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1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60326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cell </w:t>
      </w:r>
      <w:proofErr w:type="spell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chemotaxis</w:t>
      </w:r>
      <w:proofErr w:type="spellEnd"/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6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1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7159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leukocyte adhesion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5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2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16477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cell migration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5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5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30593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neutrophil </w:t>
      </w:r>
      <w:proofErr w:type="spell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chemotaxis</w:t>
      </w:r>
      <w:proofErr w:type="spellEnd"/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4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5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6928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cell motion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7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9</w:t>
      </w:r>
    </w:p>
    <w:p w:rsidR="00B519BB" w:rsidRPr="002E6F0D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2E6F0D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2E6F0D">
        <w:rPr>
          <w:rFonts w:ascii="Arial" w:eastAsia="Times New Roman" w:hAnsi="Arial" w:cs="Arial"/>
          <w:sz w:val="16"/>
          <w:szCs w:val="16"/>
          <w:lang w:val="en-US" w:eastAsia="pl-PL"/>
        </w:rPr>
        <w:t>:0048870</w:t>
      </w:r>
      <w:proofErr w:type="gramEnd"/>
      <w:r w:rsidRPr="002E6F0D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cell motility </w:t>
      </w:r>
      <w:r w:rsidR="007633AD" w:rsidRPr="002E6F0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 w:rsidRPr="002E6F0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 w:rsidRPr="002E6F0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 w:rsidRPr="002E6F0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 w:rsidRPr="002E6F0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 w:rsidRPr="002E6F0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 w:rsidRPr="002E6F0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 w:rsidRPr="002E6F0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 w:rsidRPr="002E6F0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2E6F0D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5 </w:t>
      </w:r>
      <w:r w:rsidR="007633AD" w:rsidRPr="002E6F0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2E6F0D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2E6F0D">
        <w:rPr>
          <w:rFonts w:ascii="Arial" w:eastAsia="Times New Roman" w:hAnsi="Arial" w:cs="Arial"/>
          <w:sz w:val="16"/>
          <w:szCs w:val="16"/>
          <w:lang w:val="en-US" w:eastAsia="pl-PL"/>
        </w:rPr>
        <w:t>010</w:t>
      </w:r>
    </w:p>
    <w:p w:rsidR="00B519BB" w:rsidRPr="002E6F0D" w:rsidRDefault="00EA0D63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EA0D63">
        <w:rPr>
          <w:rFonts w:ascii="Arial" w:eastAsia="Times New Roman" w:hAnsi="Arial" w:cs="Arial"/>
          <w:noProof/>
          <w:sz w:val="16"/>
          <w:szCs w:val="16"/>
          <w:lang w:eastAsia="pl-PL"/>
        </w:rPr>
        <w:pict>
          <v:line id="Łącznik prostoliniowy 1" o:spid="_x0000_s1047" style="position:absolute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15pt,8.1pt" to="446.35pt,8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" strokecolor="#4579b8 [3044]"/>
        </w:pict>
      </w:r>
      <w:r w:rsidR="00B519BB" w:rsidRPr="002E6F0D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="00B519BB" w:rsidRPr="002E6F0D">
        <w:rPr>
          <w:rFonts w:ascii="Arial" w:eastAsia="Times New Roman" w:hAnsi="Arial" w:cs="Arial"/>
          <w:sz w:val="16"/>
          <w:szCs w:val="16"/>
          <w:lang w:val="en-US" w:eastAsia="pl-PL"/>
        </w:rPr>
        <w:t>:0051674</w:t>
      </w:r>
      <w:proofErr w:type="gramEnd"/>
      <w:r w:rsidR="00B519BB" w:rsidRPr="002E6F0D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localization of </w:t>
      </w:r>
      <w:proofErr w:type="spellStart"/>
      <w:r w:rsidR="00B519BB" w:rsidRPr="002E6F0D">
        <w:rPr>
          <w:rFonts w:ascii="Arial" w:eastAsia="Times New Roman" w:hAnsi="Arial" w:cs="Arial"/>
          <w:sz w:val="16"/>
          <w:szCs w:val="16"/>
          <w:lang w:val="en-US" w:eastAsia="pl-PL"/>
        </w:rPr>
        <w:t>cel</w:t>
      </w:r>
      <w:proofErr w:type="spellEnd"/>
      <w:r w:rsidR="007633AD" w:rsidRPr="002E6F0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 w:rsidRPr="002E6F0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 w:rsidRPr="002E6F0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 w:rsidRPr="002E6F0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 w:rsidRPr="002E6F0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 w:rsidRPr="002E6F0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 w:rsidRPr="002E6F0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 w:rsidRPr="002E6F0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B519BB" w:rsidRPr="002E6F0D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5 </w:t>
      </w:r>
      <w:r w:rsidR="007633AD" w:rsidRPr="002E6F0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B519BB" w:rsidRPr="002E6F0D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="00B519BB" w:rsidRPr="002E6F0D">
        <w:rPr>
          <w:rFonts w:ascii="Arial" w:eastAsia="Times New Roman" w:hAnsi="Arial" w:cs="Arial"/>
          <w:sz w:val="16"/>
          <w:szCs w:val="16"/>
          <w:lang w:val="en-US" w:eastAsia="pl-PL"/>
        </w:rPr>
        <w:t>010</w:t>
      </w:r>
    </w:p>
    <w:p w:rsidR="007633AD" w:rsidRPr="002E6F0D" w:rsidRDefault="007633AD" w:rsidP="00B519BB">
      <w:pPr>
        <w:autoSpaceDE w:val="0"/>
        <w:autoSpaceDN w:val="0"/>
        <w:adjustRightInd w:val="0"/>
        <w:spacing w:after="0" w:line="240" w:lineRule="auto"/>
        <w:rPr>
          <w:rFonts w:ascii="TimesNewRomanPS-BoldMT" w:eastAsia="Times New Roman" w:hAnsi="TimesNewRomanPS-BoldMT" w:cs="TimesNewRomanPS-BoldMT"/>
          <w:b/>
          <w:bCs/>
          <w:sz w:val="20"/>
          <w:szCs w:val="20"/>
          <w:lang w:val="en-US" w:eastAsia="pl-PL"/>
        </w:rPr>
      </w:pPr>
    </w:p>
    <w:p w:rsidR="007633AD" w:rsidRPr="002E6F0D" w:rsidRDefault="007633AD">
      <w:pPr>
        <w:rPr>
          <w:rFonts w:ascii="TimesNewRomanPS-BoldMT" w:eastAsia="Times New Roman" w:hAnsi="TimesNewRomanPS-BoldMT" w:cs="TimesNewRomanPS-BoldMT"/>
          <w:b/>
          <w:bCs/>
          <w:sz w:val="20"/>
          <w:szCs w:val="20"/>
          <w:lang w:val="en-US" w:eastAsia="pl-PL"/>
        </w:rPr>
      </w:pPr>
      <w:r w:rsidRPr="002E6F0D">
        <w:rPr>
          <w:rFonts w:ascii="TimesNewRomanPS-BoldMT" w:eastAsia="Times New Roman" w:hAnsi="TimesNewRomanPS-BoldMT" w:cs="TimesNewRomanPS-BoldMT"/>
          <w:b/>
          <w:bCs/>
          <w:sz w:val="20"/>
          <w:szCs w:val="20"/>
          <w:lang w:val="en-US" w:eastAsia="pl-PL"/>
        </w:rPr>
        <w:br w:type="page"/>
      </w:r>
    </w:p>
    <w:p w:rsidR="00B519BB" w:rsidRPr="00B1234D" w:rsidRDefault="00B519BB" w:rsidP="000B2B6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1234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</w:t>
      </w:r>
      <w:r w:rsidR="002E6F0D" w:rsidRPr="00B1234D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="00143AB5" w:rsidRPr="00B1234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7633AD" w:rsidRPr="00B1234D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B1234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B1234D" w:rsidRPr="00B1234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B2B6D" w:rsidRPr="00B1234D">
        <w:rPr>
          <w:rFonts w:ascii="Times New Roman" w:hAnsi="Times New Roman" w:cs="Times New Roman"/>
          <w:sz w:val="24"/>
          <w:szCs w:val="24"/>
        </w:rPr>
        <w:t>Gene cluster differing in expression between the CoPS</w:t>
      </w:r>
      <w:r w:rsidR="00610E53" w:rsidRPr="00B1234D">
        <w:rPr>
          <w:rFonts w:ascii="Times New Roman" w:hAnsi="Times New Roman" w:cs="Times New Roman"/>
          <w:sz w:val="24"/>
          <w:szCs w:val="24"/>
        </w:rPr>
        <w:t>-</w:t>
      </w:r>
      <w:r w:rsidR="000B2B6D" w:rsidRPr="00B1234D">
        <w:rPr>
          <w:rFonts w:ascii="Times New Roman" w:hAnsi="Times New Roman" w:cs="Times New Roman"/>
          <w:sz w:val="24"/>
          <w:szCs w:val="24"/>
        </w:rPr>
        <w:t>3</w:t>
      </w:r>
      <w:r w:rsidR="00610E53" w:rsidRPr="00B1234D">
        <w:rPr>
          <w:rFonts w:ascii="Times New Roman" w:hAnsi="Times New Roman" w:cs="Times New Roman"/>
          <w:sz w:val="24"/>
          <w:szCs w:val="24"/>
        </w:rPr>
        <w:t>/</w:t>
      </w:r>
      <w:r w:rsidR="000B2B6D" w:rsidRPr="00B1234D">
        <w:rPr>
          <w:rFonts w:ascii="Times New Roman" w:hAnsi="Times New Roman" w:cs="Times New Roman"/>
          <w:sz w:val="24"/>
          <w:szCs w:val="24"/>
        </w:rPr>
        <w:t xml:space="preserve">4 (coagulase-positive </w:t>
      </w:r>
      <w:r w:rsidR="000B2B6D" w:rsidRPr="00B1234D">
        <w:rPr>
          <w:rFonts w:ascii="Times New Roman" w:hAnsi="Times New Roman" w:cs="Times New Roman"/>
          <w:i/>
          <w:sz w:val="24"/>
          <w:szCs w:val="24"/>
        </w:rPr>
        <w:t>Staphyloccoci</w:t>
      </w:r>
      <w:r w:rsidR="000B2B6D" w:rsidRPr="00B1234D">
        <w:rPr>
          <w:rFonts w:ascii="Times New Roman" w:hAnsi="Times New Roman" w:cs="Times New Roman"/>
          <w:sz w:val="24"/>
          <w:szCs w:val="24"/>
        </w:rPr>
        <w:t xml:space="preserve"> in 3</w:t>
      </w:r>
      <w:r w:rsidR="000B2B6D" w:rsidRPr="00B1234D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="000B2B6D" w:rsidRPr="00B1234D">
        <w:rPr>
          <w:rFonts w:ascii="Times New Roman" w:hAnsi="Times New Roman" w:cs="Times New Roman"/>
          <w:sz w:val="24"/>
          <w:szCs w:val="24"/>
        </w:rPr>
        <w:t xml:space="preserve"> and 4</w:t>
      </w:r>
      <w:r w:rsidR="000B2B6D" w:rsidRPr="00B1234D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0B2B6D" w:rsidRPr="00B1234D">
        <w:rPr>
          <w:rFonts w:ascii="Times New Roman" w:hAnsi="Times New Roman" w:cs="Times New Roman"/>
          <w:sz w:val="24"/>
          <w:szCs w:val="24"/>
        </w:rPr>
        <w:t xml:space="preserve"> lactation) and H (Healthy) groups in the parenchyma of dairy cattle mammary gland</w:t>
      </w:r>
      <w:r w:rsidRPr="00B1234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E6F0D" w:rsidRDefault="002E6F0D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</w:p>
    <w:p w:rsidR="00B519BB" w:rsidRPr="007633AD" w:rsidRDefault="00EA0D63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EA0D63">
        <w:rPr>
          <w:rFonts w:ascii="Arial" w:eastAsia="Times New Roman" w:hAnsi="Arial" w:cs="Arial"/>
          <w:noProof/>
          <w:sz w:val="16"/>
          <w:szCs w:val="16"/>
          <w:lang w:eastAsia="pl-PL"/>
        </w:rPr>
        <w:pict>
          <v:line id="Łącznik prostoliniowy 9" o:spid="_x0000_s104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75pt,8.4pt" to="445.25pt,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" strokecolor="#4579b8 [3044]"/>
        </w:pic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>Cluster</w:t>
      </w:r>
      <w:r w:rsidR="00B519BB" w:rsidRPr="007633AD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</w:t>
      </w:r>
      <w:proofErr w:type="gramStart"/>
      <w:r w:rsidR="00B519BB" w:rsidRPr="007633AD">
        <w:rPr>
          <w:rFonts w:ascii="Arial" w:eastAsia="Times New Roman" w:hAnsi="Arial" w:cs="Arial"/>
          <w:sz w:val="16"/>
          <w:szCs w:val="16"/>
          <w:lang w:val="en-US" w:eastAsia="pl-PL"/>
        </w:rPr>
        <w:t>1</w:t>
      </w:r>
      <w:proofErr w:type="gramEnd"/>
      <w:r w:rsidR="007633AD" w:rsidRP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 w:rsidRP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2E6F0D" w:rsidRPr="002E6F0D">
        <w:rPr>
          <w:rFonts w:ascii="Arial" w:eastAsia="Times New Roman" w:hAnsi="Arial" w:cs="Arial"/>
          <w:sz w:val="16"/>
          <w:szCs w:val="16"/>
          <w:lang w:val="en-US" w:eastAsia="pl-PL"/>
        </w:rPr>
        <w:t>Number of genes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B519BB" w:rsidRPr="007633AD">
        <w:rPr>
          <w:rFonts w:ascii="Arial" w:eastAsia="Times New Roman" w:hAnsi="Arial" w:cs="Arial"/>
          <w:sz w:val="16"/>
          <w:szCs w:val="16"/>
          <w:lang w:val="en-US" w:eastAsia="pl-PL"/>
        </w:rPr>
        <w:t>p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6952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defense response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57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36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6954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~inflammatory response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35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2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9611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response to wounding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44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5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2526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acute inflammatory response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20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3</w:t>
      </w:r>
    </w:p>
    <w:p w:rsidR="007633AD" w:rsidRDefault="007633AD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</w:p>
    <w:p w:rsidR="00B519BB" w:rsidRPr="00B519BB" w:rsidRDefault="00EA0D63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EA0D63">
        <w:rPr>
          <w:rFonts w:ascii="Arial" w:eastAsia="Times New Roman" w:hAnsi="Arial" w:cs="Arial"/>
          <w:noProof/>
          <w:sz w:val="16"/>
          <w:szCs w:val="16"/>
          <w:lang w:eastAsia="pl-PL"/>
        </w:rPr>
        <w:pict>
          <v:line id="Łącznik prostoliniowy 10" o:spid="_x0000_s1045" style="position:absolute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75pt,7.9pt" to="445.25pt,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" strokecolor="#4579b8 [3044]"/>
        </w:pic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>Cluster</w:t>
      </w:r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2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19882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antigen processing and presentation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23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5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48002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antigen processing and presentation of peptide antigen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2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2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42611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MHC protein complex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8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9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2474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antigen processing and presentation of peptide antigen via MHC class I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8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4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42612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MHC class I protein complex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1 </w:t>
      </w:r>
      <w:r w:rsidR="007633A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4</w:t>
      </w:r>
    </w:p>
    <w:p w:rsidR="007633AD" w:rsidRDefault="007633AD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</w:p>
    <w:p w:rsidR="00B519BB" w:rsidRPr="00B519BB" w:rsidRDefault="00EA0D63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EA0D63">
        <w:rPr>
          <w:rFonts w:ascii="Arial" w:eastAsia="Times New Roman" w:hAnsi="Arial" w:cs="Arial"/>
          <w:noProof/>
          <w:sz w:val="16"/>
          <w:szCs w:val="16"/>
          <w:lang w:eastAsia="pl-PL"/>
        </w:rPr>
        <w:pict>
          <v:line id="Łącznik prostoliniowy 11" o:spid="_x0000_s1044" style="position:absolute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75pt,8.6pt" to="445.25pt,8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" strokecolor="#4579b8 [3044]"/>
        </w:pic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>Cluster</w:t>
      </w:r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3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16477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cell migration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24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6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6928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cell motion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28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7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51674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localization of </w:t>
      </w:r>
      <w:proofErr w:type="spell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cel</w:t>
      </w:r>
      <w:proofErr w:type="spellEnd"/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25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8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48870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cell motility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25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8</w:t>
      </w:r>
    </w:p>
    <w:p w:rsidR="007633AD" w:rsidRDefault="007633AD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</w:p>
    <w:p w:rsidR="00B519BB" w:rsidRPr="00B519BB" w:rsidRDefault="00EA0D63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EA0D63">
        <w:rPr>
          <w:rFonts w:ascii="Arial" w:eastAsia="Times New Roman" w:hAnsi="Arial" w:cs="Arial"/>
          <w:noProof/>
          <w:sz w:val="16"/>
          <w:szCs w:val="16"/>
          <w:lang w:eastAsia="pl-PL"/>
        </w:rPr>
        <w:pict>
          <v:line id="Łącznik prostoliniowy 12" o:spid="_x0000_s1043" style="position:absolute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75pt,8.1pt" to="445.25pt,9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" strokecolor="#4579b8 [3044]"/>
        </w:pic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>Cluster</w:t>
      </w:r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4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8610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lipid biosynthetic </w:t>
      </w:r>
      <w:proofErr w:type="spell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proces</w:t>
      </w:r>
      <w:proofErr w:type="spellEnd"/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32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1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46394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carboxylic acid biosynthetic process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21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1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16053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organic acid biosynthetic process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21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1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6633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fatty acid biosynthetic process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5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3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6631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fatty acid metabolic process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20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1</w:t>
      </w:r>
    </w:p>
    <w:p w:rsidR="007633AD" w:rsidRDefault="007633AD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</w:p>
    <w:p w:rsidR="00B519BB" w:rsidRPr="00B519BB" w:rsidRDefault="000B2B6D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>
        <w:rPr>
          <w:rFonts w:ascii="Arial" w:eastAsia="Times New Roman" w:hAnsi="Arial" w:cs="Arial"/>
          <w:sz w:val="16"/>
          <w:szCs w:val="16"/>
          <w:lang w:val="en-US" w:eastAsia="pl-PL"/>
        </w:rPr>
        <w:t>Cluster</w:t>
      </w:r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5</w:t>
      </w:r>
    </w:p>
    <w:p w:rsidR="00B519BB" w:rsidRPr="00B519BB" w:rsidRDefault="00EA0D63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EA0D63">
        <w:rPr>
          <w:rFonts w:ascii="Arial" w:eastAsia="Times New Roman" w:hAnsi="Arial" w:cs="Arial"/>
          <w:noProof/>
          <w:sz w:val="16"/>
          <w:szCs w:val="16"/>
          <w:lang w:eastAsia="pl-PL"/>
        </w:rPr>
        <w:pict>
          <v:line id="Łącznik prostoliniowy 13" o:spid="_x0000_s1042" style="position:absolute;flip:y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75pt,.15pt" to="445.25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" strokecolor="#4579b8 [3044]"/>
        </w:pict>
      </w:r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2526</w:t>
      </w:r>
      <w:proofErr w:type="gramEnd"/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acute inflammatory response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20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3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2684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positive regulation of immune system process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30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5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48584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positive regulation of response to stimulus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27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1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50778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positive regulation of immune response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21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4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2253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activation of immune response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5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4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6959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humoral immune response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1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7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45087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innate immune response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6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2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6956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~complement activation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9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3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2541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~activation of plasma proteins involved in acute inflammatory response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9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3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2252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immune </w:t>
      </w:r>
      <w:proofErr w:type="spell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effector</w:t>
      </w:r>
      <w:proofErr w:type="spell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</w:t>
      </w:r>
      <w:proofErr w:type="spell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proces</w:t>
      </w:r>
      <w:proofErr w:type="spellEnd"/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7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3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2250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adaptive immune response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2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9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16064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~immunoglobulin mediated immune response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0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3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19724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B cell mediated immunity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0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4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2449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lymphocyte mediated immunity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1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4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2443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leukocyte mediated immunity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1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1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51605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protein maturation by peptide bond cleavage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0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1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51604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protein maturation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2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2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2455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humoral immune response mediated by circulating immunoglobulin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6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2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6958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~complement activation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classical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pathway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6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2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16485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~protein processing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1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4</w:t>
      </w:r>
    </w:p>
    <w:p w:rsidR="007633AD" w:rsidRDefault="007633AD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</w:p>
    <w:p w:rsidR="00B519BB" w:rsidRPr="00B519BB" w:rsidRDefault="00EA0D63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EA0D63">
        <w:rPr>
          <w:rFonts w:ascii="Arial" w:eastAsia="Times New Roman" w:hAnsi="Arial" w:cs="Arial"/>
          <w:noProof/>
          <w:sz w:val="16"/>
          <w:szCs w:val="16"/>
          <w:lang w:eastAsia="pl-PL"/>
        </w:rPr>
        <w:pict>
          <v:line id="Łącznik prostoliniowy 14" o:spid="_x0000_s1041" style="position:absolute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75pt,7.4pt" to="445.25pt,9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" strokecolor="#4579b8 [3044]"/>
        </w:pic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>Cluster</w:t>
      </w:r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6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8009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chemokine activity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2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1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42379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chemokine receptor binding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2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1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5125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cytokine activity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7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6</w:t>
      </w:r>
    </w:p>
    <w:p w:rsidR="007633AD" w:rsidRDefault="007633AD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</w:p>
    <w:p w:rsidR="00B519BB" w:rsidRPr="00B519BB" w:rsidRDefault="00EA0D63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EA0D63">
        <w:rPr>
          <w:rFonts w:ascii="Arial" w:eastAsia="Times New Roman" w:hAnsi="Arial" w:cs="Arial"/>
          <w:noProof/>
          <w:sz w:val="16"/>
          <w:szCs w:val="16"/>
          <w:lang w:eastAsia="pl-PL"/>
        </w:rPr>
        <w:pict>
          <v:line id="Łącznik prostoliniowy 15" o:spid="_x0000_s1040" style="position:absolute;flip:y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75pt,8.1pt" to="445.25pt,9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" strokecolor="#4579b8 [3044]"/>
        </w:pic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>Cluster</w:t>
      </w:r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7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48002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antigen processing and presentation of peptide antigen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2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9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2504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antigen processing and presentation of peptide or polysaccharide antigen viaMHC class II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8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3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2478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~antigen processing and presentation of exogenous peptide antigen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5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4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19884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~antigen processing and presentation of exogenous antigen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5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4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19886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~antigen processing and presentation of exogenous peptide antigen via MHCclass II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4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1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2495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antigen processing and presentation of peptide antigen via MHC class II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4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1</w:t>
      </w:r>
    </w:p>
    <w:p w:rsidR="007633AD" w:rsidRDefault="007633AD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</w:p>
    <w:p w:rsidR="00B519BB" w:rsidRPr="00B519BB" w:rsidRDefault="000B2B6D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>
        <w:rPr>
          <w:rFonts w:ascii="Arial" w:eastAsia="Times New Roman" w:hAnsi="Arial" w:cs="Arial"/>
          <w:sz w:val="16"/>
          <w:szCs w:val="16"/>
          <w:lang w:val="en-US" w:eastAsia="pl-PL"/>
        </w:rPr>
        <w:t>Cluster</w:t>
      </w:r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8</w:t>
      </w:r>
    </w:p>
    <w:p w:rsidR="00B519BB" w:rsidRPr="00B519BB" w:rsidRDefault="00EA0D63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EA0D63">
        <w:rPr>
          <w:rFonts w:ascii="Arial" w:eastAsia="Times New Roman" w:hAnsi="Arial" w:cs="Arial"/>
          <w:noProof/>
          <w:sz w:val="16"/>
          <w:szCs w:val="16"/>
          <w:lang w:eastAsia="pl-PL"/>
        </w:rPr>
        <w:pict>
          <v:line id="Łącznik prostoliniowy 16" o:spid="_x0000_s1039" style="position:absolute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75pt,.2pt" to="445.25pt,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" strokecolor="#4579b8 [3044]"/>
        </w:pict>
      </w:r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6935</w:t>
      </w:r>
      <w:proofErr w:type="gramEnd"/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chemotaxis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4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4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7626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locomotory </w:t>
      </w:r>
      <w:proofErr w:type="spell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behawior</w:t>
      </w:r>
      <w:proofErr w:type="spellEnd"/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7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1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50900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~leukocyte migration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8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1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30595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leukocyte </w:t>
      </w:r>
      <w:proofErr w:type="spell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chemotaxis</w:t>
      </w:r>
      <w:proofErr w:type="spellEnd"/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6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2</w:t>
      </w:r>
    </w:p>
    <w:p w:rsidR="00B519BB" w:rsidRPr="002E6F0D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2E6F0D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2E6F0D">
        <w:rPr>
          <w:rFonts w:ascii="Arial" w:eastAsia="Times New Roman" w:hAnsi="Arial" w:cs="Arial"/>
          <w:sz w:val="16"/>
          <w:szCs w:val="16"/>
          <w:lang w:val="en-US" w:eastAsia="pl-PL"/>
        </w:rPr>
        <w:t>:0060326</w:t>
      </w:r>
      <w:proofErr w:type="gramEnd"/>
      <w:r w:rsidRPr="002E6F0D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cell </w:t>
      </w:r>
      <w:proofErr w:type="spellStart"/>
      <w:r w:rsidRPr="002E6F0D">
        <w:rPr>
          <w:rFonts w:ascii="Arial" w:eastAsia="Times New Roman" w:hAnsi="Arial" w:cs="Arial"/>
          <w:sz w:val="16"/>
          <w:szCs w:val="16"/>
          <w:lang w:val="en-US" w:eastAsia="pl-PL"/>
        </w:rPr>
        <w:t>chemotaxis</w:t>
      </w:r>
      <w:proofErr w:type="spellEnd"/>
      <w:r w:rsidR="000B2B6D" w:rsidRPr="002E6F0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 w:rsidRPr="002E6F0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 w:rsidRPr="002E6F0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 w:rsidRPr="002E6F0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 w:rsidRPr="002E6F0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 w:rsidRPr="002E6F0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 w:rsidRPr="002E6F0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 w:rsidRPr="002E6F0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 w:rsidRPr="002E6F0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2E6F0D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6 </w:t>
      </w:r>
      <w:r w:rsidR="000B2B6D" w:rsidRPr="002E6F0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2E6F0D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2E6F0D">
        <w:rPr>
          <w:rFonts w:ascii="Arial" w:eastAsia="Times New Roman" w:hAnsi="Arial" w:cs="Arial"/>
          <w:sz w:val="16"/>
          <w:szCs w:val="16"/>
          <w:lang w:val="en-US" w:eastAsia="pl-PL"/>
        </w:rPr>
        <w:t>002</w:t>
      </w:r>
    </w:p>
    <w:p w:rsidR="00B519BB" w:rsidRPr="002E6F0D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2E6F0D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2E6F0D">
        <w:rPr>
          <w:rFonts w:ascii="Arial" w:eastAsia="Times New Roman" w:hAnsi="Arial" w:cs="Arial"/>
          <w:sz w:val="16"/>
          <w:szCs w:val="16"/>
          <w:lang w:val="en-US" w:eastAsia="pl-PL"/>
        </w:rPr>
        <w:t>:0030593</w:t>
      </w:r>
      <w:proofErr w:type="gramEnd"/>
      <w:r w:rsidRPr="002E6F0D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neutrophil </w:t>
      </w:r>
      <w:proofErr w:type="spellStart"/>
      <w:r w:rsidRPr="002E6F0D">
        <w:rPr>
          <w:rFonts w:ascii="Arial" w:eastAsia="Times New Roman" w:hAnsi="Arial" w:cs="Arial"/>
          <w:sz w:val="16"/>
          <w:szCs w:val="16"/>
          <w:lang w:val="en-US" w:eastAsia="pl-PL"/>
        </w:rPr>
        <w:t>chemotaxis</w:t>
      </w:r>
      <w:proofErr w:type="spellEnd"/>
      <w:r w:rsidR="000B2B6D" w:rsidRPr="002E6F0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 w:rsidRPr="002E6F0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 w:rsidRPr="002E6F0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 w:rsidRPr="002E6F0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 w:rsidRPr="002E6F0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 w:rsidRPr="002E6F0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 w:rsidRPr="002E6F0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 w:rsidRPr="002E6F0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2E6F0D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4 </w:t>
      </w:r>
      <w:r w:rsidR="000B2B6D" w:rsidRPr="002E6F0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2E6F0D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2E6F0D">
        <w:rPr>
          <w:rFonts w:ascii="Arial" w:eastAsia="Times New Roman" w:hAnsi="Arial" w:cs="Arial"/>
          <w:sz w:val="16"/>
          <w:szCs w:val="16"/>
          <w:lang w:val="en-US" w:eastAsia="pl-PL"/>
        </w:rPr>
        <w:t>002</w:t>
      </w:r>
    </w:p>
    <w:p w:rsidR="007633AD" w:rsidRPr="002E6F0D" w:rsidRDefault="00EA0D63">
      <w:pPr>
        <w:rPr>
          <w:rFonts w:ascii="TimesNewRomanPS-BoldMT" w:eastAsia="Times New Roman" w:hAnsi="TimesNewRomanPS-BoldMT" w:cs="TimesNewRomanPS-BoldMT"/>
          <w:b/>
          <w:bCs/>
          <w:sz w:val="20"/>
          <w:szCs w:val="20"/>
          <w:lang w:val="en-US" w:eastAsia="pl-PL"/>
        </w:rPr>
      </w:pPr>
      <w:r w:rsidRPr="00EA0D63">
        <w:rPr>
          <w:rFonts w:ascii="Arial" w:eastAsia="Times New Roman" w:hAnsi="Arial" w:cs="Arial"/>
          <w:noProof/>
          <w:sz w:val="16"/>
          <w:szCs w:val="16"/>
          <w:lang w:eastAsia="pl-PL"/>
        </w:rPr>
        <w:pict>
          <v:line id="Łącznik prostoliniowy 3" o:spid="_x0000_s1038" style="position:absolute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.7pt,-.05pt" to="445.2pt,-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" strokecolor="#4579b8 [3044]"/>
        </w:pict>
      </w:r>
      <w:r w:rsidR="007633AD" w:rsidRPr="002E6F0D">
        <w:rPr>
          <w:rFonts w:ascii="TimesNewRomanPS-BoldMT" w:eastAsia="Times New Roman" w:hAnsi="TimesNewRomanPS-BoldMT" w:cs="TimesNewRomanPS-BoldMT"/>
          <w:b/>
          <w:bCs/>
          <w:sz w:val="20"/>
          <w:szCs w:val="20"/>
          <w:lang w:val="en-US" w:eastAsia="pl-PL"/>
        </w:rPr>
        <w:br w:type="page"/>
      </w:r>
    </w:p>
    <w:p w:rsidR="00B519BB" w:rsidRPr="00B1234D" w:rsidRDefault="00B519BB" w:rsidP="000B2B6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1234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</w:t>
      </w:r>
      <w:r w:rsidR="002E6F0D" w:rsidRPr="00B1234D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="00B1234D" w:rsidRPr="00B1234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43AB5" w:rsidRPr="00B1234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2E6F0D" w:rsidRPr="00B1234D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B1234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B2B6D" w:rsidRPr="00B1234D">
        <w:rPr>
          <w:rFonts w:ascii="Times New Roman" w:hAnsi="Times New Roman" w:cs="Times New Roman"/>
          <w:sz w:val="24"/>
          <w:szCs w:val="24"/>
        </w:rPr>
        <w:t>Gene cluster differing in expression between the CoNS</w:t>
      </w:r>
      <w:r w:rsidR="00610E53" w:rsidRPr="00B1234D">
        <w:rPr>
          <w:rFonts w:ascii="Times New Roman" w:hAnsi="Times New Roman" w:cs="Times New Roman"/>
          <w:sz w:val="24"/>
          <w:szCs w:val="24"/>
        </w:rPr>
        <w:t>-</w:t>
      </w:r>
      <w:r w:rsidR="000B2B6D" w:rsidRPr="00B1234D">
        <w:rPr>
          <w:rFonts w:ascii="Times New Roman" w:hAnsi="Times New Roman" w:cs="Times New Roman"/>
          <w:sz w:val="24"/>
          <w:szCs w:val="24"/>
        </w:rPr>
        <w:t>1</w:t>
      </w:r>
      <w:r w:rsidR="00610E53" w:rsidRPr="00B1234D">
        <w:rPr>
          <w:rFonts w:ascii="Times New Roman" w:hAnsi="Times New Roman" w:cs="Times New Roman"/>
          <w:sz w:val="24"/>
          <w:szCs w:val="24"/>
        </w:rPr>
        <w:t>/</w:t>
      </w:r>
      <w:r w:rsidR="000B2B6D" w:rsidRPr="00B1234D">
        <w:rPr>
          <w:rFonts w:ascii="Times New Roman" w:hAnsi="Times New Roman" w:cs="Times New Roman"/>
          <w:sz w:val="24"/>
          <w:szCs w:val="24"/>
        </w:rPr>
        <w:t>2 (coagulase-negative</w:t>
      </w:r>
      <w:r w:rsidR="000B2B6D" w:rsidRPr="00B1234D">
        <w:rPr>
          <w:rFonts w:ascii="Times New Roman" w:hAnsi="Times New Roman" w:cs="Times New Roman"/>
          <w:i/>
          <w:sz w:val="24"/>
          <w:szCs w:val="24"/>
        </w:rPr>
        <w:t>Staphyloccoci</w:t>
      </w:r>
      <w:r w:rsidR="000B2B6D" w:rsidRPr="00B1234D">
        <w:rPr>
          <w:rFonts w:ascii="Times New Roman" w:hAnsi="Times New Roman" w:cs="Times New Roman"/>
          <w:sz w:val="24"/>
          <w:szCs w:val="24"/>
        </w:rPr>
        <w:t xml:space="preserve"> in 1</w:t>
      </w:r>
      <w:r w:rsidR="000B2B6D" w:rsidRPr="00B1234D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0B2B6D" w:rsidRPr="00B1234D">
        <w:rPr>
          <w:rFonts w:ascii="Times New Roman" w:hAnsi="Times New Roman" w:cs="Times New Roman"/>
          <w:sz w:val="24"/>
          <w:szCs w:val="24"/>
        </w:rPr>
        <w:t xml:space="preserve"> and 2</w:t>
      </w:r>
      <w:r w:rsidR="000B2B6D" w:rsidRPr="00B1234D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0B2B6D" w:rsidRPr="00B1234D">
        <w:rPr>
          <w:rFonts w:ascii="Times New Roman" w:hAnsi="Times New Roman" w:cs="Times New Roman"/>
          <w:sz w:val="24"/>
          <w:szCs w:val="24"/>
        </w:rPr>
        <w:t xml:space="preserve"> lactation) and H (Healthy) groups in the parenchyma of dairy cattle mammary gland</w:t>
      </w:r>
      <w:r w:rsidRPr="00B1234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633AD" w:rsidRPr="000B2B6D" w:rsidRDefault="007633AD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</w:p>
    <w:p w:rsidR="00B519BB" w:rsidRPr="000B2B6D" w:rsidRDefault="00EA0D63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EA0D63">
        <w:rPr>
          <w:rFonts w:ascii="Arial" w:eastAsia="Times New Roman" w:hAnsi="Arial" w:cs="Arial"/>
          <w:noProof/>
          <w:sz w:val="16"/>
          <w:szCs w:val="16"/>
          <w:lang w:eastAsia="pl-PL"/>
        </w:rPr>
        <w:pict>
          <v:line id="Łącznik prostoliniowy 17" o:spid="_x0000_s1037" style="position:absolute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6pt,8.9pt" to="444.65pt,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" strokecolor="#4579b8 [3044]"/>
        </w:pic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>Cluster</w:t>
      </w:r>
      <w:r w:rsidR="00B519BB" w:rsidRPr="000B2B6D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</w:t>
      </w:r>
      <w:proofErr w:type="gramStart"/>
      <w:r w:rsidR="00B519BB" w:rsidRPr="000B2B6D">
        <w:rPr>
          <w:rFonts w:ascii="Arial" w:eastAsia="Times New Roman" w:hAnsi="Arial" w:cs="Arial"/>
          <w:sz w:val="16"/>
          <w:szCs w:val="16"/>
          <w:lang w:val="en-US" w:eastAsia="pl-PL"/>
        </w:rPr>
        <w:t>1</w:t>
      </w:r>
      <w:proofErr w:type="gramEnd"/>
      <w:r w:rsidR="00B519BB" w:rsidRPr="000B2B6D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</w:t>
      </w:r>
      <w:r w:rsidR="000B2B6D" w:rsidRP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2E6F0D" w:rsidRPr="002E6F0D">
        <w:rPr>
          <w:rFonts w:ascii="Arial" w:eastAsia="Times New Roman" w:hAnsi="Arial" w:cs="Arial"/>
          <w:sz w:val="16"/>
          <w:szCs w:val="16"/>
          <w:lang w:val="en-US" w:eastAsia="pl-PL"/>
        </w:rPr>
        <w:t>Number of genes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B519BB" w:rsidRPr="000B2B6D">
        <w:rPr>
          <w:rFonts w:ascii="Arial" w:eastAsia="Times New Roman" w:hAnsi="Arial" w:cs="Arial"/>
          <w:sz w:val="16"/>
          <w:szCs w:val="16"/>
          <w:lang w:val="en-US" w:eastAsia="pl-PL"/>
        </w:rPr>
        <w:t>p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6952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~defense response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8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4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2526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~acute inflammatory response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4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6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6954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~inflammatory response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4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65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9611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~response to wounding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4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203</w:t>
      </w:r>
    </w:p>
    <w:p w:rsidR="007633AD" w:rsidRDefault="007633AD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</w:p>
    <w:p w:rsidR="00B519BB" w:rsidRPr="00B519BB" w:rsidRDefault="000B2B6D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>
        <w:rPr>
          <w:rFonts w:ascii="Arial" w:eastAsia="Times New Roman" w:hAnsi="Arial" w:cs="Arial"/>
          <w:sz w:val="16"/>
          <w:szCs w:val="16"/>
          <w:lang w:val="en-US" w:eastAsia="pl-PL"/>
        </w:rPr>
        <w:t>Cluster</w:t>
      </w:r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2</w:t>
      </w:r>
    </w:p>
    <w:p w:rsidR="00B519BB" w:rsidRPr="00B519BB" w:rsidRDefault="00EA0D63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EA0D63">
        <w:rPr>
          <w:rFonts w:ascii="Arial" w:eastAsia="Times New Roman" w:hAnsi="Arial" w:cs="Arial"/>
          <w:noProof/>
          <w:sz w:val="16"/>
          <w:szCs w:val="16"/>
          <w:lang w:eastAsia="pl-PL"/>
        </w:rPr>
        <w:pict>
          <v:line id="Łącznik prostoliniowy 18" o:spid="_x0000_s1036" style="position:absolute;flip:y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.6pt,.3pt" to="444.6pt,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" strokecolor="#4579b8 [3044]"/>
        </w:pict>
      </w:r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7178</w:t>
      </w:r>
      <w:proofErr w:type="gramEnd"/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>~transmembrane receptor protein serine/threonine kinase signaling pathway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4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6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7167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~enzyme linked receptor protein signaling pathway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6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8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7179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transforming growth factor beta receptor signaling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>pathway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3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15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7166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~cell surface receptor linked signal transduction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9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96</w:t>
      </w:r>
    </w:p>
    <w:p w:rsidR="007633AD" w:rsidRDefault="007633AD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</w:p>
    <w:p w:rsidR="00B519BB" w:rsidRPr="00B519BB" w:rsidRDefault="000B2B6D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>
        <w:rPr>
          <w:rFonts w:ascii="Arial" w:eastAsia="Times New Roman" w:hAnsi="Arial" w:cs="Arial"/>
          <w:sz w:val="16"/>
          <w:szCs w:val="16"/>
          <w:lang w:val="en-US" w:eastAsia="pl-PL"/>
        </w:rPr>
        <w:t>Cluster</w:t>
      </w:r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3</w:t>
      </w:r>
    </w:p>
    <w:p w:rsidR="00B519BB" w:rsidRPr="00B519BB" w:rsidRDefault="00EA0D63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EA0D63">
        <w:rPr>
          <w:rFonts w:ascii="Arial" w:eastAsia="Times New Roman" w:hAnsi="Arial" w:cs="Arial"/>
          <w:noProof/>
          <w:sz w:val="16"/>
          <w:szCs w:val="16"/>
          <w:lang w:eastAsia="pl-PL"/>
        </w:rPr>
        <w:pict>
          <v:line id="Łącznik prostoliniowy 19" o:spid="_x0000_s1035" style="position:absolute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.6pt,-.15pt" to="444.6pt,-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" strokecolor="#4579b8 [3044]"/>
        </w:pict>
      </w:r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30036</w:t>
      </w:r>
      <w:proofErr w:type="gramEnd"/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>~actin cytoskeleton organization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4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>038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30029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~actin filament-based process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4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41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7010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~cytoskeleton organization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4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18</w:t>
      </w:r>
    </w:p>
    <w:p w:rsidR="007633AD" w:rsidRDefault="007633AD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</w:p>
    <w:p w:rsidR="00B519BB" w:rsidRPr="00B519BB" w:rsidRDefault="000B2B6D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>
        <w:rPr>
          <w:rFonts w:ascii="Arial" w:eastAsia="Times New Roman" w:hAnsi="Arial" w:cs="Arial"/>
          <w:sz w:val="16"/>
          <w:szCs w:val="16"/>
          <w:lang w:val="en-US" w:eastAsia="pl-PL"/>
        </w:rPr>
        <w:t>Cluster</w:t>
      </w:r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4</w:t>
      </w:r>
    </w:p>
    <w:p w:rsidR="00B519BB" w:rsidRPr="00B519BB" w:rsidRDefault="00EA0D63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EA0D63">
        <w:rPr>
          <w:rFonts w:ascii="Arial" w:eastAsia="Times New Roman" w:hAnsi="Arial" w:cs="Arial"/>
          <w:noProof/>
          <w:sz w:val="16"/>
          <w:szCs w:val="16"/>
          <w:lang w:eastAsia="pl-PL"/>
        </w:rPr>
        <w:pict>
          <v:line id="Łącznik prostoliniowy 20" o:spid="_x0000_s1034" style="position:absolute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6pt,-.05pt" to="444.6pt,-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" strokecolor="#4579b8 [3044]"/>
        </w:pict>
      </w:r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6955</w:t>
      </w:r>
      <w:proofErr w:type="gramEnd"/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>~immune response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8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>015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42612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~MHC class I protein complex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3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67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42611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~MHC protein complex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3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12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19882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~antigen processing and presentation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3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16</w:t>
      </w:r>
    </w:p>
    <w:p w:rsidR="00B519BB" w:rsidRPr="002E6F0D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2E6F0D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2E6F0D">
        <w:rPr>
          <w:rFonts w:ascii="Arial" w:eastAsia="Times New Roman" w:hAnsi="Arial" w:cs="Arial"/>
          <w:sz w:val="16"/>
          <w:szCs w:val="16"/>
          <w:lang w:val="en-US" w:eastAsia="pl-PL"/>
        </w:rPr>
        <w:t>:0044459</w:t>
      </w:r>
      <w:proofErr w:type="gramEnd"/>
      <w:r w:rsidRPr="002E6F0D">
        <w:rPr>
          <w:rFonts w:ascii="Arial" w:eastAsia="Times New Roman" w:hAnsi="Arial" w:cs="Arial"/>
          <w:sz w:val="16"/>
          <w:szCs w:val="16"/>
          <w:lang w:val="en-US" w:eastAsia="pl-PL"/>
        </w:rPr>
        <w:t>~plasma membrane part</w:t>
      </w:r>
      <w:r w:rsidR="000B2B6D" w:rsidRPr="002E6F0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 w:rsidRPr="002E6F0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 w:rsidRPr="002E6F0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 w:rsidRPr="002E6F0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 w:rsidRPr="002E6F0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 w:rsidRPr="002E6F0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 w:rsidRPr="002E6F0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 w:rsidRPr="002E6F0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2E6F0D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7 </w:t>
      </w:r>
      <w:r w:rsidR="000B2B6D" w:rsidRPr="002E6F0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2E6F0D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2E6F0D">
        <w:rPr>
          <w:rFonts w:ascii="Arial" w:eastAsia="Times New Roman" w:hAnsi="Arial" w:cs="Arial"/>
          <w:sz w:val="16"/>
          <w:szCs w:val="16"/>
          <w:lang w:val="en-US" w:eastAsia="pl-PL"/>
        </w:rPr>
        <w:t>068</w:t>
      </w:r>
    </w:p>
    <w:p w:rsidR="007633AD" w:rsidRPr="002E6F0D" w:rsidRDefault="00EA0D63" w:rsidP="00B519BB">
      <w:pPr>
        <w:autoSpaceDE w:val="0"/>
        <w:autoSpaceDN w:val="0"/>
        <w:adjustRightInd w:val="0"/>
        <w:spacing w:after="0" w:line="240" w:lineRule="auto"/>
        <w:rPr>
          <w:rFonts w:ascii="TimesNewRomanPS-BoldMT" w:eastAsia="Times New Roman" w:hAnsi="TimesNewRomanPS-BoldMT" w:cs="TimesNewRomanPS-BoldMT"/>
          <w:b/>
          <w:bCs/>
          <w:sz w:val="20"/>
          <w:szCs w:val="20"/>
          <w:lang w:val="en-US" w:eastAsia="pl-PL"/>
        </w:rPr>
      </w:pPr>
      <w:r w:rsidRPr="00EA0D63">
        <w:rPr>
          <w:rFonts w:ascii="TimesNewRomanPS-BoldMT" w:eastAsia="Times New Roman" w:hAnsi="TimesNewRomanPS-BoldMT" w:cs="TimesNewRomanPS-BoldMT"/>
          <w:b/>
          <w:bCs/>
          <w:noProof/>
          <w:sz w:val="20"/>
          <w:szCs w:val="20"/>
          <w:lang w:eastAsia="pl-PL"/>
        </w:rPr>
        <w:pict>
          <v:line id="Łącznik prostoliniowy 21" o:spid="_x0000_s1033" style="position:absolute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6pt,-.1pt" to="444.6pt,-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" strokecolor="#4579b8 [3044]"/>
        </w:pict>
      </w:r>
    </w:p>
    <w:p w:rsidR="007633AD" w:rsidRPr="002E6F0D" w:rsidRDefault="007633AD" w:rsidP="000B2B6D">
      <w:pPr>
        <w:spacing w:after="0" w:line="240" w:lineRule="auto"/>
        <w:rPr>
          <w:lang w:val="en-US"/>
        </w:rPr>
      </w:pPr>
    </w:p>
    <w:p w:rsidR="000B2B6D" w:rsidRPr="002E6F0D" w:rsidRDefault="000B2B6D">
      <w:pPr>
        <w:rPr>
          <w:b/>
          <w:lang w:val="en-US"/>
        </w:rPr>
      </w:pPr>
      <w:r w:rsidRPr="002E6F0D">
        <w:rPr>
          <w:b/>
          <w:lang w:val="en-US"/>
        </w:rPr>
        <w:br w:type="page"/>
      </w:r>
    </w:p>
    <w:p w:rsidR="00B519BB" w:rsidRPr="00B1234D" w:rsidRDefault="00B519BB" w:rsidP="000B2B6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B1234D">
        <w:rPr>
          <w:rFonts w:ascii="Times New Roman" w:hAnsi="Times New Roman" w:cs="Times New Roman"/>
          <w:b/>
          <w:sz w:val="24"/>
          <w:szCs w:val="24"/>
          <w:lang w:val="en-US"/>
        </w:rPr>
        <w:t>Tabl</w:t>
      </w:r>
      <w:r w:rsidR="002E6F0D" w:rsidRPr="00B1234D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="00B1234D" w:rsidRPr="00B1234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43AB5" w:rsidRPr="00B1234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2E6F0D" w:rsidRPr="00B1234D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B1234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B2B6D" w:rsidRPr="00B1234D">
        <w:rPr>
          <w:rFonts w:ascii="Times New Roman" w:hAnsi="Times New Roman" w:cs="Times New Roman"/>
          <w:sz w:val="24"/>
          <w:szCs w:val="24"/>
        </w:rPr>
        <w:t>Gene cluster differing in expression between the CoNS</w:t>
      </w:r>
      <w:r w:rsidR="00610E53" w:rsidRPr="00B1234D">
        <w:rPr>
          <w:rFonts w:ascii="Times New Roman" w:hAnsi="Times New Roman" w:cs="Times New Roman"/>
          <w:sz w:val="24"/>
          <w:szCs w:val="24"/>
        </w:rPr>
        <w:t>-</w:t>
      </w:r>
      <w:r w:rsidR="000B2B6D" w:rsidRPr="00B1234D">
        <w:rPr>
          <w:rFonts w:ascii="Times New Roman" w:hAnsi="Times New Roman" w:cs="Times New Roman"/>
          <w:sz w:val="24"/>
          <w:szCs w:val="24"/>
        </w:rPr>
        <w:t>3</w:t>
      </w:r>
      <w:r w:rsidR="00610E53" w:rsidRPr="00B1234D">
        <w:rPr>
          <w:rFonts w:ascii="Times New Roman" w:hAnsi="Times New Roman" w:cs="Times New Roman"/>
          <w:sz w:val="24"/>
          <w:szCs w:val="24"/>
        </w:rPr>
        <w:t>/</w:t>
      </w:r>
      <w:r w:rsidR="000B2B6D" w:rsidRPr="00B1234D">
        <w:rPr>
          <w:rFonts w:ascii="Times New Roman" w:hAnsi="Times New Roman" w:cs="Times New Roman"/>
          <w:sz w:val="24"/>
          <w:szCs w:val="24"/>
        </w:rPr>
        <w:t xml:space="preserve">4 (coagulase-positive </w:t>
      </w:r>
      <w:r w:rsidR="000B2B6D" w:rsidRPr="00B1234D">
        <w:rPr>
          <w:rFonts w:ascii="Times New Roman" w:hAnsi="Times New Roman" w:cs="Times New Roman"/>
          <w:i/>
          <w:sz w:val="24"/>
          <w:szCs w:val="24"/>
        </w:rPr>
        <w:t>Staphyloccoci</w:t>
      </w:r>
      <w:r w:rsidR="000B2B6D" w:rsidRPr="00B1234D">
        <w:rPr>
          <w:rFonts w:ascii="Times New Roman" w:hAnsi="Times New Roman" w:cs="Times New Roman"/>
          <w:sz w:val="24"/>
          <w:szCs w:val="24"/>
        </w:rPr>
        <w:t xml:space="preserve"> in 3</w:t>
      </w:r>
      <w:r w:rsidR="000B2B6D" w:rsidRPr="00B1234D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="000B2B6D" w:rsidRPr="00B1234D">
        <w:rPr>
          <w:rFonts w:ascii="Times New Roman" w:hAnsi="Times New Roman" w:cs="Times New Roman"/>
          <w:sz w:val="24"/>
          <w:szCs w:val="24"/>
        </w:rPr>
        <w:t xml:space="preserve"> and 4</w:t>
      </w:r>
      <w:r w:rsidR="000B2B6D" w:rsidRPr="00B1234D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0B2B6D" w:rsidRPr="00B1234D">
        <w:rPr>
          <w:rFonts w:ascii="Times New Roman" w:hAnsi="Times New Roman" w:cs="Times New Roman"/>
          <w:sz w:val="24"/>
          <w:szCs w:val="24"/>
        </w:rPr>
        <w:t xml:space="preserve"> lactation) and H (Healthy) groups in the parenchyma of dairy cattle mammary gland</w:t>
      </w:r>
      <w:r w:rsidRPr="00B1234D">
        <w:rPr>
          <w:rFonts w:ascii="Times New Roman" w:hAnsi="Times New Roman" w:cs="Times New Roman"/>
          <w:sz w:val="24"/>
          <w:szCs w:val="24"/>
          <w:lang w:val="en-US"/>
        </w:rPr>
        <w:t>.</w:t>
      </w:r>
      <w:bookmarkEnd w:id="0"/>
    </w:p>
    <w:p w:rsidR="000B2B6D" w:rsidRDefault="000B2B6D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</w:p>
    <w:p w:rsidR="00B519BB" w:rsidRPr="000B2B6D" w:rsidRDefault="000B2B6D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>
        <w:rPr>
          <w:rFonts w:ascii="Arial" w:eastAsia="Times New Roman" w:hAnsi="Arial" w:cs="Arial"/>
          <w:sz w:val="16"/>
          <w:szCs w:val="16"/>
          <w:lang w:val="en-US" w:eastAsia="pl-PL"/>
        </w:rPr>
        <w:t>Cluster</w:t>
      </w:r>
      <w:r w:rsidR="00B519BB" w:rsidRPr="000B2B6D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</w:t>
      </w:r>
      <w:proofErr w:type="gramStart"/>
      <w:r w:rsidR="00B519BB" w:rsidRPr="000B2B6D">
        <w:rPr>
          <w:rFonts w:ascii="Arial" w:eastAsia="Times New Roman" w:hAnsi="Arial" w:cs="Arial"/>
          <w:sz w:val="16"/>
          <w:szCs w:val="16"/>
          <w:lang w:val="en-US" w:eastAsia="pl-PL"/>
        </w:rPr>
        <w:t>1</w:t>
      </w:r>
      <w:proofErr w:type="gramEnd"/>
      <w:r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2E6F0D" w:rsidRPr="002E6F0D">
        <w:rPr>
          <w:rFonts w:ascii="Arial" w:eastAsia="Times New Roman" w:hAnsi="Arial" w:cs="Arial"/>
          <w:sz w:val="16"/>
          <w:szCs w:val="16"/>
          <w:lang w:val="en-US" w:eastAsia="pl-PL"/>
        </w:rPr>
        <w:t>Number of genes</w:t>
      </w:r>
      <w:r w:rsidRP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B519BB" w:rsidRPr="000B2B6D">
        <w:rPr>
          <w:rFonts w:ascii="Arial" w:eastAsia="Times New Roman" w:hAnsi="Arial" w:cs="Arial"/>
          <w:sz w:val="16"/>
          <w:szCs w:val="16"/>
          <w:lang w:val="en-US" w:eastAsia="pl-PL"/>
        </w:rPr>
        <w:t>p</w:t>
      </w:r>
    </w:p>
    <w:p w:rsidR="00B519BB" w:rsidRPr="00B519BB" w:rsidRDefault="00EA0D63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EA0D63">
        <w:rPr>
          <w:rFonts w:ascii="Arial" w:eastAsia="Times New Roman" w:hAnsi="Arial" w:cs="Arial"/>
          <w:noProof/>
          <w:sz w:val="16"/>
          <w:szCs w:val="16"/>
          <w:lang w:eastAsia="pl-PL"/>
        </w:rPr>
        <w:pict>
          <v:line id="Łącznik prostoliniowy 23" o:spid="_x0000_s1032" style="position:absolute;flip:y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.05pt" to="445.8pt,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" strokecolor="#4579b8 [3044]"/>
        </w:pict>
      </w:r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6952</w:t>
      </w:r>
      <w:proofErr w:type="gramEnd"/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defense response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46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0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6954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inflammatory response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28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7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2526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acute inflammatory response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8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4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9611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response to wounding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31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3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2541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activation of plasma proteins involved in acute inflammatory response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0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2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6956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complement activation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0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2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6959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humoral immune response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11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4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51605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protein maturation by peptide bond cleavage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2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2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51604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protein maturation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4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3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2684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positive regulation of immune system process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21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5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2252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immune effector process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5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9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16485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protein processing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13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1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50778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positive regulation of immune response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5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3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2449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lymphocyte mediated immunity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1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4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2250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adaptive immune response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1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4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16064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immunoglobulin mediated immune response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0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4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48584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positive regulation of response to stimulus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8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4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19724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B cell mediated immunity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0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5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2455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humoral immune response mediated by circulating immunoglobulin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7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1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6958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~complement activation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classical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pathway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7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1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2443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leukocyte mediated immunity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1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1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2253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activation of immune response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1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2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45087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innate immune response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2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4</w:t>
      </w:r>
    </w:p>
    <w:p w:rsidR="007633AD" w:rsidRDefault="007633AD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</w:p>
    <w:p w:rsidR="00B519BB" w:rsidRPr="00B519BB" w:rsidRDefault="00EA0D63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EA0D63">
        <w:rPr>
          <w:rFonts w:ascii="Arial" w:eastAsia="Times New Roman" w:hAnsi="Arial" w:cs="Arial"/>
          <w:noProof/>
          <w:sz w:val="16"/>
          <w:szCs w:val="16"/>
          <w:lang w:eastAsia="pl-PL"/>
        </w:rPr>
        <w:pict>
          <v:line id="Łącznik prostoliniowy 24" o:spid="_x0000_s1031" style="position:absolute;flip:y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7.95pt" to="445.8pt,9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" strokecolor="#4579b8 [3044]"/>
        </w:pic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>Cluster</w:t>
      </w:r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2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48002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antigen processing and presentation of peptide antigen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1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10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19882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antigen processing and presentation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8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3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2504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antigen processing and presentation of peptide or polysaccharide antigen via MHCclass II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8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3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42611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MHC protein complex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4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1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2474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antigen processing and presentation of peptide antigen via MHC class I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7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3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42613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~MHC class II protein complex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7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4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42612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~MHC class I protein complex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7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4</w:t>
      </w:r>
    </w:p>
    <w:p w:rsidR="007633AD" w:rsidRDefault="007633AD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</w:p>
    <w:p w:rsidR="00B519BB" w:rsidRPr="00B519BB" w:rsidRDefault="00EA0D63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EA0D63">
        <w:rPr>
          <w:rFonts w:ascii="Arial" w:eastAsia="Times New Roman" w:hAnsi="Arial" w:cs="Arial"/>
          <w:noProof/>
          <w:sz w:val="16"/>
          <w:szCs w:val="16"/>
          <w:lang w:eastAsia="pl-PL"/>
        </w:rPr>
        <w:pict>
          <v:line id="Łącznik prostoliniowy 25" o:spid="_x0000_s1030" style="position:absolute;flip:y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7.55pt" to="445.8pt,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" strokecolor="#4579b8 [3044]"/>
        </w:pic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>Cluster</w:t>
      </w:r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3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8009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chemokine activity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1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5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42379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chemokine receptor binding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1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1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6935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chemotaxis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2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1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5125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cytokine activity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4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1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7626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locomotory behavior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5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1</w:t>
      </w:r>
    </w:p>
    <w:p w:rsidR="007633AD" w:rsidRDefault="007633AD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</w:p>
    <w:p w:rsidR="00B519BB" w:rsidRPr="00B519BB" w:rsidRDefault="00EA0D63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EA0D63">
        <w:rPr>
          <w:rFonts w:ascii="Arial" w:eastAsia="Times New Roman" w:hAnsi="Arial" w:cs="Arial"/>
          <w:noProof/>
          <w:sz w:val="16"/>
          <w:szCs w:val="16"/>
          <w:lang w:eastAsia="pl-PL"/>
        </w:rPr>
        <w:pict>
          <v:line id="Łącznik prostoliniowy 26" o:spid="_x0000_s1029" style="position:absolute;flip:y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7.65pt" to="445.8pt,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" strokecolor="#4579b8 [3044]"/>
        </w:pic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>Cluster</w:t>
      </w:r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4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48002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antigen processing and presentation of peptide antigen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1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3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2504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antigen processing and presentation of peptide or polysaccharide antigen via MHCclass II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8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5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2478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~antigen processing and presentation of exogenous peptide antigen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5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9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19884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~antigen processing and presentation of exogenous antigen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5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4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19886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antigen processing and presentation of exogenous peptide antigen via MHC class II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4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5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2495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antigen processing and presentation of peptide antigen via MHC class II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4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5</w:t>
      </w:r>
    </w:p>
    <w:p w:rsidR="007633AD" w:rsidRDefault="007633AD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</w:p>
    <w:p w:rsidR="00B519BB" w:rsidRPr="00B519BB" w:rsidRDefault="00EA0D63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EA0D63">
        <w:rPr>
          <w:rFonts w:ascii="Arial" w:eastAsia="Times New Roman" w:hAnsi="Arial" w:cs="Arial"/>
          <w:noProof/>
          <w:sz w:val="16"/>
          <w:szCs w:val="16"/>
          <w:lang w:eastAsia="pl-PL"/>
        </w:rPr>
        <w:pict>
          <v:line id="Łącznik prostoliniowy 27" o:spid="_x0000_s1028" style="position:absolute;flip:y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7.2pt" to="445.8pt,8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" strokecolor="#4579b8 [3044]"/>
        </w:pic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>Cluster</w:t>
      </w:r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5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06928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cell motion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6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1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51674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~localization of cel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>l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4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3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48870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cell motility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4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4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16477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cell migration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13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4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30595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leukocyte </w:t>
      </w:r>
      <w:proofErr w:type="spell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chemotaxis</w:t>
      </w:r>
      <w:proofErr w:type="spellEnd"/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5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4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60326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cell </w:t>
      </w:r>
      <w:proofErr w:type="spell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chemotaxis</w:t>
      </w:r>
      <w:proofErr w:type="spellEnd"/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5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4</w:t>
      </w:r>
    </w:p>
    <w:p w:rsidR="00B519BB" w:rsidRPr="00B519BB" w:rsidRDefault="00B519BB" w:rsidP="00B519B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pl-PL"/>
        </w:rPr>
      </w:pP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50900</w:t>
      </w:r>
      <w:proofErr w:type="gramEnd"/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~leukocyte migration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6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5</w:t>
      </w:r>
    </w:p>
    <w:p w:rsidR="00B519BB" w:rsidRPr="00B519BB" w:rsidRDefault="00EA0D63" w:rsidP="007633AD">
      <w:pPr>
        <w:suppressAutoHyphens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</w:pPr>
      <w:r w:rsidRPr="00EA0D63">
        <w:rPr>
          <w:rFonts w:ascii="Arial" w:eastAsia="Times New Roman" w:hAnsi="Arial" w:cs="Arial"/>
          <w:noProof/>
          <w:sz w:val="16"/>
          <w:szCs w:val="16"/>
          <w:lang w:eastAsia="pl-PL"/>
        </w:rPr>
        <w:pict>
          <v:line id="Łącznik prostoliniowy 28" o:spid="_x0000_s1027" style="position:absolute;left:0;text-align:left;flip:y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8.5pt" to="445.8pt,9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" strokecolor="#4579b8 [3044]"/>
        </w:pict>
      </w:r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>GO</w:t>
      </w:r>
      <w:proofErr w:type="gramStart"/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>:0030593</w:t>
      </w:r>
      <w:proofErr w:type="gramEnd"/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~neutrophil </w:t>
      </w:r>
      <w:proofErr w:type="spellStart"/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>chemotaxis</w:t>
      </w:r>
      <w:proofErr w:type="spellEnd"/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 xml:space="preserve"> 3 </w:t>
      </w:r>
      <w:r w:rsidR="000B2B6D">
        <w:rPr>
          <w:rFonts w:ascii="Arial" w:eastAsia="Times New Roman" w:hAnsi="Arial" w:cs="Arial"/>
          <w:sz w:val="16"/>
          <w:szCs w:val="16"/>
          <w:lang w:val="en-US" w:eastAsia="pl-PL"/>
        </w:rPr>
        <w:tab/>
      </w:r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>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.</w:t>
      </w:r>
      <w:r w:rsidR="00B519BB" w:rsidRPr="00B519BB">
        <w:rPr>
          <w:rFonts w:ascii="Arial" w:eastAsia="Times New Roman" w:hAnsi="Arial" w:cs="Arial"/>
          <w:sz w:val="16"/>
          <w:szCs w:val="16"/>
          <w:lang w:val="en-US" w:eastAsia="pl-PL"/>
        </w:rPr>
        <w:t>00</w:t>
      </w:r>
      <w:r w:rsidR="002E6F0D">
        <w:rPr>
          <w:rFonts w:ascii="Arial" w:eastAsia="Times New Roman" w:hAnsi="Arial" w:cs="Arial"/>
          <w:sz w:val="16"/>
          <w:szCs w:val="16"/>
          <w:lang w:val="en-US" w:eastAsia="pl-PL"/>
        </w:rPr>
        <w:t>5</w:t>
      </w:r>
    </w:p>
    <w:p w:rsidR="00B519BB" w:rsidRPr="00B519BB" w:rsidRDefault="00B519BB">
      <w:pPr>
        <w:rPr>
          <w:lang w:val="en-US"/>
        </w:rPr>
      </w:pPr>
    </w:p>
    <w:sectPr w:rsidR="00B519BB" w:rsidRPr="00B519BB" w:rsidSect="00195A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docVars>
    <w:docVar w:name="Total_Editing_Time" w:val="49"/>
  </w:docVars>
  <w:rsids>
    <w:rsidRoot w:val="00B519BB"/>
    <w:rsid w:val="000B2B6D"/>
    <w:rsid w:val="00143AB5"/>
    <w:rsid w:val="0015792C"/>
    <w:rsid w:val="00195A6A"/>
    <w:rsid w:val="002E6F0D"/>
    <w:rsid w:val="00610E53"/>
    <w:rsid w:val="006F2AB1"/>
    <w:rsid w:val="007633AD"/>
    <w:rsid w:val="00840AFB"/>
    <w:rsid w:val="00976162"/>
    <w:rsid w:val="00B1234D"/>
    <w:rsid w:val="00B519BB"/>
    <w:rsid w:val="00EA0D6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A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2B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B6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0B2B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B2B6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4</Pages>
  <Words>1371</Words>
  <Characters>9929</Characters>
  <Application>Microsoft Office Word</Application>
  <DocSecurity>0</DocSecurity>
  <Lines>268</Lines>
  <Paragraphs>25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0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HZ</dc:creator>
  <cp:lastModifiedBy>WDESALES</cp:lastModifiedBy>
  <cp:revision>10</cp:revision>
  <dcterms:created xsi:type="dcterms:W3CDTF">2014-10-21T12:15:00Z</dcterms:created>
  <dcterms:modified xsi:type="dcterms:W3CDTF">2017-06-02T01:10:00Z</dcterms:modified>
</cp:coreProperties>
</file>